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AC26BC" w14:textId="08DD4DA4" w:rsidR="000C4DDB" w:rsidRDefault="00000000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Table </w:t>
      </w:r>
      <w:r>
        <w:rPr>
          <w:rFonts w:asciiTheme="majorBidi" w:hAnsiTheme="majorBidi" w:cstheme="majorBidi" w:hint="eastAsia"/>
          <w:sz w:val="24"/>
          <w:szCs w:val="24"/>
        </w:rPr>
        <w:t>S4</w:t>
      </w:r>
      <w:r>
        <w:rPr>
          <w:rFonts w:asciiTheme="majorBidi" w:hAnsiTheme="majorBidi" w:cstheme="majorBidi"/>
          <w:sz w:val="24"/>
          <w:szCs w:val="24"/>
        </w:rPr>
        <w:t xml:space="preserve">. Joinpoint regression analysis of trends in age-standardized DALY, YLD, and YLL rates (per 100,000) by sex for </w:t>
      </w:r>
      <w:r w:rsidR="005734ED">
        <w:rPr>
          <w:rFonts w:asciiTheme="majorBidi" w:hAnsiTheme="majorBidi" w:cstheme="majorBidi" w:hint="eastAsia"/>
          <w:sz w:val="24"/>
          <w:szCs w:val="24"/>
        </w:rPr>
        <w:t>o</w:t>
      </w:r>
      <w:r w:rsidR="005734ED" w:rsidRPr="005734ED">
        <w:rPr>
          <w:rFonts w:asciiTheme="majorBidi" w:hAnsiTheme="majorBidi" w:cstheme="majorBidi" w:hint="eastAsia"/>
          <w:sz w:val="24"/>
          <w:szCs w:val="24"/>
        </w:rPr>
        <w:t>ther nutritional deficiencies</w:t>
      </w:r>
      <w:r>
        <w:rPr>
          <w:rFonts w:asciiTheme="majorBidi" w:hAnsiTheme="majorBidi" w:cstheme="majorBidi"/>
          <w:sz w:val="24"/>
          <w:szCs w:val="24"/>
        </w:rPr>
        <w:t xml:space="preserve"> in China, 1990-2021.</w:t>
      </w:r>
    </w:p>
    <w:tbl>
      <w:tblPr>
        <w:tblStyle w:val="a7"/>
        <w:tblW w:w="1483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7"/>
        <w:gridCol w:w="1567"/>
        <w:gridCol w:w="1450"/>
        <w:gridCol w:w="1460"/>
        <w:gridCol w:w="1567"/>
        <w:gridCol w:w="1442"/>
        <w:gridCol w:w="1451"/>
        <w:gridCol w:w="1567"/>
        <w:gridCol w:w="1430"/>
        <w:gridCol w:w="1434"/>
      </w:tblGrid>
      <w:tr w:rsidR="000C4DDB" w14:paraId="4628DF6D" w14:textId="77777777">
        <w:trPr>
          <w:trHeight w:val="529"/>
          <w:jc w:val="center"/>
        </w:trPr>
        <w:tc>
          <w:tcPr>
            <w:tcW w:w="1467" w:type="dxa"/>
            <w:tcBorders>
              <w:top w:val="single" w:sz="4" w:space="0" w:color="auto"/>
            </w:tcBorders>
            <w:vAlign w:val="center"/>
          </w:tcPr>
          <w:p w14:paraId="7D42271C" w14:textId="77777777" w:rsidR="000C4DDB" w:rsidRDefault="000C4DD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E35F9F" w14:textId="77777777" w:rsidR="000C4DD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ALYs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D839BE" w14:textId="77777777" w:rsidR="000C4DDB" w:rsidRDefault="000C4DD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2C05E9" w14:textId="77777777" w:rsidR="000C4DDB" w:rsidRDefault="000C4DD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EBBE51" w14:textId="77777777" w:rsidR="000C4DD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LDs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F1213C" w14:textId="77777777" w:rsidR="000C4DDB" w:rsidRDefault="000C4DD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94E5A4" w14:textId="77777777" w:rsidR="000C4DDB" w:rsidRDefault="000C4DD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3AC587" w14:textId="77777777" w:rsidR="000C4DD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LLs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B8BD1D" w14:textId="77777777" w:rsidR="000C4DDB" w:rsidRDefault="000C4DD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3BB8AF" w14:textId="77777777" w:rsidR="000C4DDB" w:rsidRDefault="000C4DD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C4DDB" w14:paraId="01198110" w14:textId="77777777">
        <w:trPr>
          <w:trHeight w:val="529"/>
          <w:jc w:val="center"/>
        </w:trPr>
        <w:tc>
          <w:tcPr>
            <w:tcW w:w="1467" w:type="dxa"/>
            <w:vAlign w:val="center"/>
          </w:tcPr>
          <w:p w14:paraId="291027E0" w14:textId="77777777" w:rsidR="000C4DD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ender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D67698" w14:textId="77777777" w:rsidR="000C4DD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Period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90843B" w14:textId="77777777" w:rsidR="000C4DD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APC (95% CI)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2D8B32" w14:textId="77777777" w:rsidR="000C4DD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AAPC (95% CI)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41ED1C" w14:textId="77777777" w:rsidR="000C4DD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Period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320CE3" w14:textId="77777777" w:rsidR="000C4DD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APC (95% CI)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251F69" w14:textId="77777777" w:rsidR="000C4DD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AAPC (95% CI)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32A271" w14:textId="77777777" w:rsidR="000C4DD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Period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8E6B5F" w14:textId="77777777" w:rsidR="000C4DD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APC (95% CI)</w:t>
            </w:r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B9E1D6" w14:textId="77777777" w:rsidR="000C4DD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AAPC (95% CI)</w:t>
            </w:r>
          </w:p>
        </w:tc>
      </w:tr>
      <w:tr w:rsidR="000C4DDB" w14:paraId="0BEACB12" w14:textId="77777777">
        <w:trPr>
          <w:trHeight w:val="1036"/>
          <w:jc w:val="center"/>
        </w:trPr>
        <w:tc>
          <w:tcPr>
            <w:tcW w:w="1467" w:type="dxa"/>
            <w:vAlign w:val="center"/>
          </w:tcPr>
          <w:p w14:paraId="4A78E205" w14:textId="77777777" w:rsidR="000C4DD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Both</w:t>
            </w:r>
          </w:p>
        </w:tc>
        <w:tc>
          <w:tcPr>
            <w:tcW w:w="1567" w:type="dxa"/>
            <w:tcBorders>
              <w:top w:val="single" w:sz="4" w:space="0" w:color="auto"/>
            </w:tcBorders>
            <w:vAlign w:val="center"/>
          </w:tcPr>
          <w:p w14:paraId="1A83B98B" w14:textId="77777777" w:rsidR="000C4DD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6</w:t>
            </w:r>
          </w:p>
        </w:tc>
        <w:tc>
          <w:tcPr>
            <w:tcW w:w="1450" w:type="dxa"/>
            <w:tcBorders>
              <w:top w:val="single" w:sz="4" w:space="0" w:color="auto"/>
            </w:tcBorders>
            <w:vAlign w:val="center"/>
          </w:tcPr>
          <w:p w14:paraId="4A71B70D" w14:textId="77777777" w:rsidR="000C4DDB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68 (-4.14 - -3.18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vAlign w:val="center"/>
          </w:tcPr>
          <w:p w14:paraId="07885859" w14:textId="77777777" w:rsidR="000C4DDB" w:rsidRDefault="00000000">
            <w:pPr>
              <w:widowControl/>
              <w:spacing w:line="360" w:lineRule="auto"/>
              <w:jc w:val="center"/>
              <w:rPr>
                <w:rFonts w:asciiTheme="majorBidi" w:eastAsia="宋体" w:hAnsiTheme="majorBidi" w:cstheme="majorBidi"/>
                <w:color w:val="000000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4.15 (-4.21 - -4.08) 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1567" w:type="dxa"/>
            <w:tcBorders>
              <w:top w:val="single" w:sz="4" w:space="0" w:color="auto"/>
            </w:tcBorders>
            <w:vAlign w:val="center"/>
          </w:tcPr>
          <w:p w14:paraId="14B21405" w14:textId="77777777" w:rsidR="000C4DD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6</w:t>
            </w:r>
          </w:p>
        </w:tc>
        <w:tc>
          <w:tcPr>
            <w:tcW w:w="1442" w:type="dxa"/>
            <w:tcBorders>
              <w:top w:val="single" w:sz="4" w:space="0" w:color="auto"/>
            </w:tcBorders>
            <w:vAlign w:val="center"/>
          </w:tcPr>
          <w:p w14:paraId="0EB6B473" w14:textId="77777777" w:rsidR="000C4DDB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.16 (-2.27 - -2.08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vAlign w:val="center"/>
          </w:tcPr>
          <w:p w14:paraId="12354ED6" w14:textId="77777777" w:rsidR="000C4DDB" w:rsidRDefault="00000000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2.78 (-2.80 - -2.77) 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1567" w:type="dxa"/>
            <w:tcBorders>
              <w:top w:val="single" w:sz="4" w:space="0" w:color="auto"/>
            </w:tcBorders>
            <w:vAlign w:val="center"/>
          </w:tcPr>
          <w:p w14:paraId="221E1DEB" w14:textId="77777777" w:rsidR="000C4DD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5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vAlign w:val="center"/>
          </w:tcPr>
          <w:p w14:paraId="786E805B" w14:textId="77777777" w:rsidR="000C4DDB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5.63 (-6.69 - -3.94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34" w:type="dxa"/>
            <w:tcBorders>
              <w:top w:val="single" w:sz="4" w:space="0" w:color="auto"/>
            </w:tcBorders>
            <w:vAlign w:val="center"/>
          </w:tcPr>
          <w:p w14:paraId="423F27E8" w14:textId="77777777" w:rsidR="000C4DDB" w:rsidRDefault="00000000">
            <w:pPr>
              <w:widowControl/>
              <w:spacing w:line="360" w:lineRule="auto"/>
              <w:jc w:val="center"/>
              <w:rPr>
                <w:rFonts w:asciiTheme="majorBidi" w:eastAsia="宋体" w:hAnsiTheme="majorBidi" w:cstheme="majorBidi"/>
                <w:color w:val="000000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7.68 (-7.81 - -7.54) 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</w:tr>
      <w:tr w:rsidR="000C4DDB" w14:paraId="071A6DF9" w14:textId="77777777">
        <w:trPr>
          <w:trHeight w:val="1036"/>
          <w:jc w:val="center"/>
        </w:trPr>
        <w:tc>
          <w:tcPr>
            <w:tcW w:w="1467" w:type="dxa"/>
            <w:vAlign w:val="center"/>
          </w:tcPr>
          <w:p w14:paraId="497D3892" w14:textId="77777777" w:rsidR="000C4DDB" w:rsidRDefault="000C4DD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63F01A5E" w14:textId="77777777" w:rsidR="000C4DD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08</w:t>
            </w:r>
          </w:p>
        </w:tc>
        <w:tc>
          <w:tcPr>
            <w:tcW w:w="1450" w:type="dxa"/>
            <w:vAlign w:val="center"/>
          </w:tcPr>
          <w:p w14:paraId="0D30867B" w14:textId="77777777" w:rsidR="000C4DDB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5.79 (-6.23 - -3.79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60" w:type="dxa"/>
            <w:vAlign w:val="center"/>
          </w:tcPr>
          <w:p w14:paraId="19A3D99A" w14:textId="77777777" w:rsidR="000C4DDB" w:rsidRDefault="000C4DD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3DDFB646" w14:textId="77777777" w:rsidR="000C4DD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02</w:t>
            </w:r>
          </w:p>
        </w:tc>
        <w:tc>
          <w:tcPr>
            <w:tcW w:w="1442" w:type="dxa"/>
            <w:vAlign w:val="center"/>
          </w:tcPr>
          <w:p w14:paraId="4A60604A" w14:textId="77777777" w:rsidR="000C4DDB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.90 (-2.97 - -2.20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51" w:type="dxa"/>
            <w:vAlign w:val="center"/>
          </w:tcPr>
          <w:p w14:paraId="6E5ACDF2" w14:textId="77777777" w:rsidR="000C4DDB" w:rsidRDefault="000C4DDB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2C9BBFAA" w14:textId="77777777" w:rsidR="000C4DD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00</w:t>
            </w:r>
          </w:p>
        </w:tc>
        <w:tc>
          <w:tcPr>
            <w:tcW w:w="1430" w:type="dxa"/>
            <w:vAlign w:val="center"/>
          </w:tcPr>
          <w:p w14:paraId="6E14B53F" w14:textId="77777777" w:rsidR="000C4DDB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9.44 (-10.61 - -8.11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34" w:type="dxa"/>
            <w:vAlign w:val="center"/>
          </w:tcPr>
          <w:p w14:paraId="2B7A1F95" w14:textId="77777777" w:rsidR="000C4DDB" w:rsidRDefault="000C4DD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0C4DDB" w14:paraId="2F715A81" w14:textId="77777777">
        <w:trPr>
          <w:trHeight w:val="1036"/>
          <w:jc w:val="center"/>
        </w:trPr>
        <w:tc>
          <w:tcPr>
            <w:tcW w:w="1467" w:type="dxa"/>
            <w:vAlign w:val="center"/>
          </w:tcPr>
          <w:p w14:paraId="1BF9B0F1" w14:textId="77777777" w:rsidR="000C4DDB" w:rsidRDefault="000C4DD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5505CBF7" w14:textId="77777777" w:rsidR="000C4DD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2</w:t>
            </w:r>
          </w:p>
        </w:tc>
        <w:tc>
          <w:tcPr>
            <w:tcW w:w="1450" w:type="dxa"/>
            <w:vAlign w:val="center"/>
          </w:tcPr>
          <w:p w14:paraId="5A6EA855" w14:textId="77777777" w:rsidR="000C4DDB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70 (-5.92 - -2.74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60" w:type="dxa"/>
            <w:vAlign w:val="center"/>
          </w:tcPr>
          <w:p w14:paraId="623CAA68" w14:textId="77777777" w:rsidR="000C4DDB" w:rsidRDefault="000C4DD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4C623657" w14:textId="77777777" w:rsidR="000C4DD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2-2005</w:t>
            </w:r>
          </w:p>
        </w:tc>
        <w:tc>
          <w:tcPr>
            <w:tcW w:w="1442" w:type="dxa"/>
            <w:vAlign w:val="center"/>
          </w:tcPr>
          <w:p w14:paraId="6ECB8A49" w14:textId="77777777" w:rsidR="000C4DDB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19 (-4.01 - -2.98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51" w:type="dxa"/>
            <w:vAlign w:val="center"/>
          </w:tcPr>
          <w:p w14:paraId="1184F4D4" w14:textId="77777777" w:rsidR="000C4DDB" w:rsidRDefault="000C4DDB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34B1287B" w14:textId="77777777" w:rsidR="000C4DD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0-2004</w:t>
            </w:r>
          </w:p>
        </w:tc>
        <w:tc>
          <w:tcPr>
            <w:tcW w:w="1430" w:type="dxa"/>
            <w:vAlign w:val="center"/>
          </w:tcPr>
          <w:p w14:paraId="0B6ACAC2" w14:textId="77777777" w:rsidR="000C4DDB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5.22 (-16.50 - -13.08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34" w:type="dxa"/>
            <w:vAlign w:val="center"/>
          </w:tcPr>
          <w:p w14:paraId="1AF12050" w14:textId="77777777" w:rsidR="000C4DDB" w:rsidRDefault="000C4DD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0C4DDB" w14:paraId="69DD947E" w14:textId="77777777">
        <w:trPr>
          <w:trHeight w:val="1036"/>
          <w:jc w:val="center"/>
        </w:trPr>
        <w:tc>
          <w:tcPr>
            <w:tcW w:w="1467" w:type="dxa"/>
            <w:vAlign w:val="center"/>
          </w:tcPr>
          <w:p w14:paraId="2AA9DE9B" w14:textId="77777777" w:rsidR="000C4DDB" w:rsidRDefault="000C4DD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51CDAEAF" w14:textId="77777777" w:rsidR="000C4DD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2-2021</w:t>
            </w:r>
          </w:p>
        </w:tc>
        <w:tc>
          <w:tcPr>
            <w:tcW w:w="1450" w:type="dxa"/>
            <w:vAlign w:val="center"/>
          </w:tcPr>
          <w:p w14:paraId="5AB34943" w14:textId="77777777" w:rsidR="000C4DDB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.43 (-2.78 - -1.52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60" w:type="dxa"/>
            <w:vAlign w:val="center"/>
          </w:tcPr>
          <w:p w14:paraId="2B0E7971" w14:textId="77777777" w:rsidR="000C4DDB" w:rsidRDefault="000C4DD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65559F51" w14:textId="77777777" w:rsidR="000C4DD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5-20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42" w:type="dxa"/>
            <w:vAlign w:val="center"/>
          </w:tcPr>
          <w:p w14:paraId="20CDDA44" w14:textId="77777777" w:rsidR="000C4DDB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4.01 (-4.11 - -2.66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51" w:type="dxa"/>
            <w:vAlign w:val="center"/>
          </w:tcPr>
          <w:p w14:paraId="143B3580" w14:textId="77777777" w:rsidR="000C4DDB" w:rsidRDefault="000C4DD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3E803E53" w14:textId="77777777" w:rsidR="000C4DD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4-2007</w:t>
            </w:r>
          </w:p>
        </w:tc>
        <w:tc>
          <w:tcPr>
            <w:tcW w:w="1430" w:type="dxa"/>
            <w:vAlign w:val="center"/>
          </w:tcPr>
          <w:p w14:paraId="58E3D349" w14:textId="77777777" w:rsidR="000C4DDB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2.60 (-14.13 - -7.05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34" w:type="dxa"/>
            <w:vAlign w:val="center"/>
          </w:tcPr>
          <w:p w14:paraId="372D8F41" w14:textId="77777777" w:rsidR="000C4DDB" w:rsidRDefault="000C4DD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0C4DDB" w14:paraId="161E286E" w14:textId="77777777">
        <w:trPr>
          <w:trHeight w:val="1036"/>
          <w:jc w:val="center"/>
        </w:trPr>
        <w:tc>
          <w:tcPr>
            <w:tcW w:w="1467" w:type="dxa"/>
            <w:vAlign w:val="center"/>
          </w:tcPr>
          <w:p w14:paraId="7496847B" w14:textId="77777777" w:rsidR="000C4DDB" w:rsidRDefault="000C4DD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4D65534D" w14:textId="77777777" w:rsidR="000C4DDB" w:rsidRDefault="000C4DD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50" w:type="dxa"/>
            <w:vAlign w:val="center"/>
          </w:tcPr>
          <w:p w14:paraId="43398B1D" w14:textId="77777777" w:rsidR="000C4DDB" w:rsidRDefault="000C4DDB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60" w:type="dxa"/>
            <w:vAlign w:val="center"/>
          </w:tcPr>
          <w:p w14:paraId="119A9EB8" w14:textId="77777777" w:rsidR="000C4DDB" w:rsidRDefault="000C4DD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73C7C1BF" w14:textId="77777777" w:rsidR="000C4DD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-</w:t>
            </w: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8</w:t>
            </w:r>
          </w:p>
        </w:tc>
        <w:tc>
          <w:tcPr>
            <w:tcW w:w="1442" w:type="dxa"/>
            <w:vAlign w:val="center"/>
          </w:tcPr>
          <w:p w14:paraId="5160B279" w14:textId="77777777" w:rsidR="000C4DDB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.59 (-2.67 - -2.52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51" w:type="dxa"/>
            <w:vAlign w:val="center"/>
          </w:tcPr>
          <w:p w14:paraId="05ABAFFD" w14:textId="77777777" w:rsidR="000C4DDB" w:rsidRDefault="000C4DD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268B4332" w14:textId="77777777" w:rsidR="000C4DD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2</w:t>
            </w:r>
          </w:p>
        </w:tc>
        <w:tc>
          <w:tcPr>
            <w:tcW w:w="1430" w:type="dxa"/>
            <w:vAlign w:val="center"/>
          </w:tcPr>
          <w:p w14:paraId="479D972D" w14:textId="77777777" w:rsidR="000C4DDB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7.06 (-8.06 - -2.54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34" w:type="dxa"/>
            <w:vAlign w:val="center"/>
          </w:tcPr>
          <w:p w14:paraId="03BD742A" w14:textId="77777777" w:rsidR="000C4DDB" w:rsidRDefault="000C4DD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0C4DDB" w14:paraId="2CBD30B6" w14:textId="77777777">
        <w:trPr>
          <w:trHeight w:val="1029"/>
          <w:jc w:val="center"/>
        </w:trPr>
        <w:tc>
          <w:tcPr>
            <w:tcW w:w="1467" w:type="dxa"/>
            <w:vAlign w:val="center"/>
          </w:tcPr>
          <w:p w14:paraId="1E01CE24" w14:textId="77777777" w:rsidR="000C4DDB" w:rsidRDefault="000C4DD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464E0E2C" w14:textId="77777777" w:rsidR="000C4DDB" w:rsidRDefault="000C4DD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50" w:type="dxa"/>
            <w:vAlign w:val="center"/>
          </w:tcPr>
          <w:p w14:paraId="3B8298AF" w14:textId="77777777" w:rsidR="000C4DDB" w:rsidRDefault="000C4DDB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60" w:type="dxa"/>
            <w:vAlign w:val="center"/>
          </w:tcPr>
          <w:p w14:paraId="1C283E3A" w14:textId="77777777" w:rsidR="000C4DDB" w:rsidRDefault="000C4DD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4EE809F1" w14:textId="77777777" w:rsidR="000C4DD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8-2021</w:t>
            </w:r>
          </w:p>
        </w:tc>
        <w:tc>
          <w:tcPr>
            <w:tcW w:w="1442" w:type="dxa"/>
            <w:vAlign w:val="center"/>
          </w:tcPr>
          <w:p w14:paraId="36D23858" w14:textId="77777777" w:rsidR="000C4DDB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80 (-2.02 - -1.47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51" w:type="dxa"/>
            <w:vAlign w:val="center"/>
          </w:tcPr>
          <w:p w14:paraId="39C860FC" w14:textId="77777777" w:rsidR="000C4DDB" w:rsidRDefault="000C4DD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573D754B" w14:textId="77777777" w:rsidR="000C4DD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2-2021</w:t>
            </w:r>
          </w:p>
        </w:tc>
        <w:tc>
          <w:tcPr>
            <w:tcW w:w="1430" w:type="dxa"/>
            <w:vAlign w:val="center"/>
          </w:tcPr>
          <w:p w14:paraId="6BC99E9A" w14:textId="77777777" w:rsidR="000C4DD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.87 (-3.60 - -2.16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34" w:type="dxa"/>
            <w:vAlign w:val="center"/>
          </w:tcPr>
          <w:p w14:paraId="30D66A6A" w14:textId="77777777" w:rsidR="000C4DDB" w:rsidRDefault="000C4DD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0C4DDB" w14:paraId="14BBEF92" w14:textId="77777777">
        <w:trPr>
          <w:trHeight w:val="1544"/>
          <w:jc w:val="center"/>
        </w:trPr>
        <w:tc>
          <w:tcPr>
            <w:tcW w:w="1467" w:type="dxa"/>
            <w:vAlign w:val="center"/>
          </w:tcPr>
          <w:p w14:paraId="7102858A" w14:textId="77777777" w:rsidR="000C4DD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Female</w:t>
            </w:r>
          </w:p>
        </w:tc>
        <w:tc>
          <w:tcPr>
            <w:tcW w:w="1567" w:type="dxa"/>
            <w:vAlign w:val="center"/>
          </w:tcPr>
          <w:p w14:paraId="08C9EDA8" w14:textId="77777777" w:rsidR="000C4DD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2</w:t>
            </w:r>
          </w:p>
        </w:tc>
        <w:tc>
          <w:tcPr>
            <w:tcW w:w="1450" w:type="dxa"/>
            <w:vAlign w:val="center"/>
          </w:tcPr>
          <w:p w14:paraId="45AEF683" w14:textId="77777777" w:rsidR="000C4DDB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.04 (-2.99 - -1.39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60" w:type="dxa"/>
            <w:vAlign w:val="center"/>
          </w:tcPr>
          <w:p w14:paraId="6433C712" w14:textId="77777777" w:rsidR="000C4DDB" w:rsidRDefault="00000000">
            <w:pPr>
              <w:widowControl/>
              <w:spacing w:line="360" w:lineRule="auto"/>
              <w:jc w:val="center"/>
              <w:rPr>
                <w:rFonts w:asciiTheme="majorBidi" w:eastAsia="宋体" w:hAnsiTheme="majorBidi" w:cstheme="majorBidi"/>
                <w:color w:val="000000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3.41 (-3.45 - -3.36) 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1567" w:type="dxa"/>
            <w:vAlign w:val="center"/>
          </w:tcPr>
          <w:p w14:paraId="3168E252" w14:textId="77777777" w:rsidR="000C4DD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6</w:t>
            </w:r>
          </w:p>
        </w:tc>
        <w:tc>
          <w:tcPr>
            <w:tcW w:w="1442" w:type="dxa"/>
            <w:vAlign w:val="center"/>
          </w:tcPr>
          <w:p w14:paraId="1FBF2308" w14:textId="77777777" w:rsidR="000C4DDB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20 (-1.28 - -1.13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51" w:type="dxa"/>
            <w:vAlign w:val="center"/>
          </w:tcPr>
          <w:p w14:paraId="02AFA913" w14:textId="77777777" w:rsidR="000C4DDB" w:rsidRDefault="00000000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1.80 (-1.81 - -1.78) 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1567" w:type="dxa"/>
            <w:vAlign w:val="center"/>
          </w:tcPr>
          <w:p w14:paraId="27F5F61A" w14:textId="77777777" w:rsidR="000C4DD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8</w:t>
            </w:r>
          </w:p>
        </w:tc>
        <w:tc>
          <w:tcPr>
            <w:tcW w:w="1430" w:type="dxa"/>
            <w:vAlign w:val="center"/>
          </w:tcPr>
          <w:p w14:paraId="21EEFFC4" w14:textId="77777777" w:rsidR="000C4DDB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7.27 (-7.94 - -6.63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34" w:type="dxa"/>
            <w:vAlign w:val="center"/>
          </w:tcPr>
          <w:p w14:paraId="68D6D526" w14:textId="77777777" w:rsidR="000C4DDB" w:rsidRDefault="00000000">
            <w:pPr>
              <w:widowControl/>
              <w:spacing w:line="360" w:lineRule="auto"/>
              <w:jc w:val="center"/>
              <w:rPr>
                <w:rFonts w:asciiTheme="majorBidi" w:eastAsia="宋体" w:hAnsiTheme="majorBidi" w:cstheme="majorBidi"/>
                <w:color w:val="000000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9.01 (-9.17 - -8.86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</w:tr>
      <w:tr w:rsidR="000C4DDB" w14:paraId="6BF4C67E" w14:textId="77777777">
        <w:trPr>
          <w:trHeight w:val="913"/>
          <w:jc w:val="center"/>
        </w:trPr>
        <w:tc>
          <w:tcPr>
            <w:tcW w:w="1467" w:type="dxa"/>
            <w:vAlign w:val="center"/>
          </w:tcPr>
          <w:p w14:paraId="08E26293" w14:textId="77777777" w:rsidR="000C4DDB" w:rsidRDefault="000C4DD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6FEC4D28" w14:textId="77777777" w:rsidR="000C4DD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-1997</w:t>
            </w:r>
          </w:p>
        </w:tc>
        <w:tc>
          <w:tcPr>
            <w:tcW w:w="1450" w:type="dxa"/>
            <w:vAlign w:val="center"/>
          </w:tcPr>
          <w:p w14:paraId="5758FABB" w14:textId="77777777" w:rsidR="000C4DDB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90 (-4.53 - -3.61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60" w:type="dxa"/>
            <w:vAlign w:val="center"/>
          </w:tcPr>
          <w:p w14:paraId="0B97B3E0" w14:textId="77777777" w:rsidR="000C4DDB" w:rsidRDefault="000C4DD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55DC46FB" w14:textId="77777777" w:rsidR="000C4DD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05</w:t>
            </w:r>
          </w:p>
        </w:tc>
        <w:tc>
          <w:tcPr>
            <w:tcW w:w="1442" w:type="dxa"/>
            <w:vAlign w:val="center"/>
          </w:tcPr>
          <w:p w14:paraId="7E9BE445" w14:textId="77777777" w:rsidR="000C4DDB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87 (-1.90 - -1.82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51" w:type="dxa"/>
            <w:vAlign w:val="center"/>
          </w:tcPr>
          <w:p w14:paraId="3D912A25" w14:textId="77777777" w:rsidR="000C4DDB" w:rsidRDefault="000C4DD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050AA9AF" w14:textId="77777777" w:rsidR="000C4DD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07</w:t>
            </w:r>
          </w:p>
        </w:tc>
        <w:tc>
          <w:tcPr>
            <w:tcW w:w="1430" w:type="dxa"/>
            <w:vAlign w:val="center"/>
          </w:tcPr>
          <w:p w14:paraId="051C42B2" w14:textId="77777777" w:rsidR="000C4DDB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5.79 (-16.30 - -15.34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34" w:type="dxa"/>
            <w:vAlign w:val="center"/>
          </w:tcPr>
          <w:p w14:paraId="283748E8" w14:textId="77777777" w:rsidR="000C4DDB" w:rsidRDefault="000C4DD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0C4DDB" w14:paraId="5F8FE9B3" w14:textId="77777777">
        <w:trPr>
          <w:trHeight w:val="1036"/>
          <w:jc w:val="center"/>
        </w:trPr>
        <w:tc>
          <w:tcPr>
            <w:tcW w:w="1467" w:type="dxa"/>
            <w:vAlign w:val="center"/>
          </w:tcPr>
          <w:p w14:paraId="286FC44A" w14:textId="77777777" w:rsidR="000C4DDB" w:rsidRDefault="000C4DD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62CA0FBD" w14:textId="77777777" w:rsidR="000C4DD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7-2004</w:t>
            </w:r>
          </w:p>
        </w:tc>
        <w:tc>
          <w:tcPr>
            <w:tcW w:w="1450" w:type="dxa"/>
            <w:vAlign w:val="center"/>
          </w:tcPr>
          <w:p w14:paraId="7CCAC316" w14:textId="77777777" w:rsidR="000C4DDB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5.33 (-5.88 - -5.09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60" w:type="dxa"/>
            <w:vAlign w:val="center"/>
          </w:tcPr>
          <w:p w14:paraId="09AB25BF" w14:textId="77777777" w:rsidR="000C4DDB" w:rsidRDefault="000C4DD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05D3C285" w14:textId="77777777" w:rsidR="000C4DD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5-20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42" w:type="dxa"/>
            <w:vAlign w:val="center"/>
          </w:tcPr>
          <w:p w14:paraId="27DA0949" w14:textId="77777777" w:rsidR="000C4DDB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.79 (-2.88 - -2.71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51" w:type="dxa"/>
            <w:vAlign w:val="center"/>
          </w:tcPr>
          <w:p w14:paraId="72A30C5C" w14:textId="77777777" w:rsidR="000C4DDB" w:rsidRDefault="000C4DD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741E1344" w14:textId="77777777" w:rsidR="000C4DD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3</w:t>
            </w:r>
          </w:p>
        </w:tc>
        <w:tc>
          <w:tcPr>
            <w:tcW w:w="1430" w:type="dxa"/>
            <w:vAlign w:val="center"/>
          </w:tcPr>
          <w:p w14:paraId="40D5FCA2" w14:textId="77777777" w:rsidR="000C4DDB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8.08 (-9.30 - -7.19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34" w:type="dxa"/>
            <w:vAlign w:val="center"/>
          </w:tcPr>
          <w:p w14:paraId="6C49A01A" w14:textId="77777777" w:rsidR="000C4DDB" w:rsidRDefault="000C4DD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0C4DDB" w14:paraId="5B6A39F0" w14:textId="77777777">
        <w:trPr>
          <w:trHeight w:val="1036"/>
          <w:jc w:val="center"/>
        </w:trPr>
        <w:tc>
          <w:tcPr>
            <w:tcW w:w="1467" w:type="dxa"/>
            <w:vAlign w:val="center"/>
          </w:tcPr>
          <w:p w14:paraId="2F05535E" w14:textId="77777777" w:rsidR="000C4DDB" w:rsidRDefault="000C4DD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7A5C00BB" w14:textId="77777777" w:rsidR="000C4DD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4-2010</w:t>
            </w:r>
          </w:p>
        </w:tc>
        <w:tc>
          <w:tcPr>
            <w:tcW w:w="1450" w:type="dxa"/>
            <w:vAlign w:val="center"/>
          </w:tcPr>
          <w:p w14:paraId="3694FFFE" w14:textId="77777777" w:rsidR="000C4DDB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97 (-4.42 - -3.34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60" w:type="dxa"/>
            <w:vAlign w:val="center"/>
          </w:tcPr>
          <w:p w14:paraId="0D2D8912" w14:textId="77777777" w:rsidR="000C4DDB" w:rsidRDefault="000C4DD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26F02A31" w14:textId="77777777" w:rsidR="000C4DD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-</w:t>
            </w: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8</w:t>
            </w:r>
          </w:p>
        </w:tc>
        <w:tc>
          <w:tcPr>
            <w:tcW w:w="1442" w:type="dxa"/>
            <w:vAlign w:val="center"/>
          </w:tcPr>
          <w:p w14:paraId="668F6B8C" w14:textId="77777777" w:rsidR="000C4DDB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78 (-1.85 - -1.73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51" w:type="dxa"/>
            <w:vAlign w:val="center"/>
          </w:tcPr>
          <w:p w14:paraId="271DBA38" w14:textId="77777777" w:rsidR="000C4DDB" w:rsidRDefault="000C4DD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3A7DC073" w14:textId="77777777" w:rsidR="000C4DD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3-2021</w:t>
            </w:r>
          </w:p>
        </w:tc>
        <w:tc>
          <w:tcPr>
            <w:tcW w:w="1430" w:type="dxa"/>
            <w:vAlign w:val="center"/>
          </w:tcPr>
          <w:p w14:paraId="054CC7E9" w14:textId="77777777" w:rsidR="000C4DDB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32 (-4.11 - -2.38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34" w:type="dxa"/>
            <w:vAlign w:val="center"/>
          </w:tcPr>
          <w:p w14:paraId="6D9DD7BC" w14:textId="77777777" w:rsidR="000C4DDB" w:rsidRDefault="000C4DD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0C4DDB" w14:paraId="0DE1956F" w14:textId="77777777">
        <w:trPr>
          <w:trHeight w:val="1036"/>
          <w:jc w:val="center"/>
        </w:trPr>
        <w:tc>
          <w:tcPr>
            <w:tcW w:w="1467" w:type="dxa"/>
            <w:vAlign w:val="center"/>
          </w:tcPr>
          <w:p w14:paraId="153D82BC" w14:textId="77777777" w:rsidR="000C4DDB" w:rsidRDefault="000C4DD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73CD11E7" w14:textId="77777777" w:rsidR="000C4DD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21</w:t>
            </w:r>
          </w:p>
        </w:tc>
        <w:tc>
          <w:tcPr>
            <w:tcW w:w="1450" w:type="dxa"/>
            <w:vAlign w:val="center"/>
          </w:tcPr>
          <w:p w14:paraId="1D34C02F" w14:textId="77777777" w:rsidR="000C4DDB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87 (-2.03 - -1.69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60" w:type="dxa"/>
            <w:vAlign w:val="center"/>
          </w:tcPr>
          <w:p w14:paraId="0BBD88E5" w14:textId="77777777" w:rsidR="000C4DDB" w:rsidRDefault="000C4DD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0139670D" w14:textId="77777777" w:rsidR="000C4DD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8-2021</w:t>
            </w:r>
          </w:p>
        </w:tc>
        <w:tc>
          <w:tcPr>
            <w:tcW w:w="1442" w:type="dxa"/>
            <w:vAlign w:val="center"/>
          </w:tcPr>
          <w:p w14:paraId="1233177F" w14:textId="77777777" w:rsidR="000C4DDB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17 (-1.39 - -0.86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51" w:type="dxa"/>
            <w:vAlign w:val="center"/>
          </w:tcPr>
          <w:p w14:paraId="4D191856" w14:textId="77777777" w:rsidR="000C4DDB" w:rsidRDefault="000C4DD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56C77F3C" w14:textId="77777777" w:rsidR="000C4DDB" w:rsidRDefault="000C4DD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30" w:type="dxa"/>
            <w:vAlign w:val="center"/>
          </w:tcPr>
          <w:p w14:paraId="3E68F6D1" w14:textId="77777777" w:rsidR="000C4DDB" w:rsidRDefault="000C4DDB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34" w:type="dxa"/>
            <w:vAlign w:val="center"/>
          </w:tcPr>
          <w:p w14:paraId="5BD1777B" w14:textId="77777777" w:rsidR="000C4DDB" w:rsidRDefault="000C4DD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0C4DDB" w14:paraId="40036553" w14:textId="77777777">
        <w:trPr>
          <w:trHeight w:val="1036"/>
          <w:jc w:val="center"/>
        </w:trPr>
        <w:tc>
          <w:tcPr>
            <w:tcW w:w="1467" w:type="dxa"/>
            <w:vAlign w:val="center"/>
          </w:tcPr>
          <w:p w14:paraId="5CC53223" w14:textId="77777777" w:rsidR="000C4DD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Male</w:t>
            </w:r>
          </w:p>
        </w:tc>
        <w:tc>
          <w:tcPr>
            <w:tcW w:w="1567" w:type="dxa"/>
            <w:vAlign w:val="center"/>
          </w:tcPr>
          <w:p w14:paraId="142156F0" w14:textId="77777777" w:rsidR="000C4DD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4</w:t>
            </w:r>
          </w:p>
        </w:tc>
        <w:tc>
          <w:tcPr>
            <w:tcW w:w="1450" w:type="dxa"/>
            <w:vAlign w:val="center"/>
          </w:tcPr>
          <w:p w14:paraId="5E10F014" w14:textId="77777777" w:rsidR="000C4DDB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93 (-4.68 - -2.73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60" w:type="dxa"/>
            <w:vAlign w:val="center"/>
          </w:tcPr>
          <w:p w14:paraId="4AD726A0" w14:textId="77777777" w:rsidR="000C4DDB" w:rsidRDefault="00000000">
            <w:pPr>
              <w:widowControl/>
              <w:spacing w:line="360" w:lineRule="auto"/>
              <w:jc w:val="center"/>
              <w:rPr>
                <w:rFonts w:asciiTheme="majorBidi" w:eastAsia="宋体" w:hAnsiTheme="majorBidi" w:cstheme="majorBidi"/>
                <w:color w:val="000000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5.32 (-5.39 - -5.26) 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1567" w:type="dxa"/>
            <w:vAlign w:val="center"/>
          </w:tcPr>
          <w:p w14:paraId="3AF1AF87" w14:textId="77777777" w:rsidR="000C4DD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6</w:t>
            </w:r>
          </w:p>
        </w:tc>
        <w:tc>
          <w:tcPr>
            <w:tcW w:w="1442" w:type="dxa"/>
            <w:vAlign w:val="center"/>
          </w:tcPr>
          <w:p w14:paraId="64E79AFE" w14:textId="77777777" w:rsidR="000C4DDB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53 (-3.64 - -3.42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51" w:type="dxa"/>
            <w:vAlign w:val="center"/>
          </w:tcPr>
          <w:p w14:paraId="2431F105" w14:textId="77777777" w:rsidR="000C4DDB" w:rsidRDefault="00000000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4.68 (-4.70 - -4.66) 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1567" w:type="dxa"/>
            <w:vAlign w:val="center"/>
          </w:tcPr>
          <w:p w14:paraId="2AF81220" w14:textId="77777777" w:rsidR="000C4DD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0-1994</w:t>
            </w:r>
          </w:p>
        </w:tc>
        <w:tc>
          <w:tcPr>
            <w:tcW w:w="1430" w:type="dxa"/>
            <w:vAlign w:val="center"/>
          </w:tcPr>
          <w:p w14:paraId="09DC3024" w14:textId="77777777" w:rsidR="000C4DDB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4.74 (-5.94 - -1.99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34" w:type="dxa"/>
            <w:vAlign w:val="center"/>
          </w:tcPr>
          <w:p w14:paraId="5F2F98BD" w14:textId="77777777" w:rsidR="000C4DDB" w:rsidRDefault="00000000">
            <w:pPr>
              <w:widowControl/>
              <w:spacing w:line="360" w:lineRule="auto"/>
              <w:jc w:val="center"/>
              <w:rPr>
                <w:rFonts w:asciiTheme="majorBidi" w:eastAsia="宋体" w:hAnsiTheme="majorBidi" w:cstheme="majorBidi"/>
                <w:color w:val="000000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6.30 (-6.42 - -6.16) 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</w:tr>
      <w:tr w:rsidR="000C4DDB" w14:paraId="28AB1858" w14:textId="77777777">
        <w:trPr>
          <w:trHeight w:val="1036"/>
          <w:jc w:val="center"/>
        </w:trPr>
        <w:tc>
          <w:tcPr>
            <w:tcW w:w="1467" w:type="dxa"/>
            <w:vAlign w:val="center"/>
          </w:tcPr>
          <w:p w14:paraId="5D52F2BF" w14:textId="77777777" w:rsidR="000C4DDB" w:rsidRDefault="000C4DD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5237822C" w14:textId="77777777" w:rsidR="000C4DD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-1999</w:t>
            </w:r>
          </w:p>
        </w:tc>
        <w:tc>
          <w:tcPr>
            <w:tcW w:w="1450" w:type="dxa"/>
            <w:vAlign w:val="center"/>
          </w:tcPr>
          <w:p w14:paraId="3689A455" w14:textId="77777777" w:rsidR="000C4DDB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5.45 (-7.37 - -4.92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60" w:type="dxa"/>
            <w:vAlign w:val="center"/>
          </w:tcPr>
          <w:p w14:paraId="59721C41" w14:textId="77777777" w:rsidR="000C4DDB" w:rsidRDefault="000C4DD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09B2DF7B" w14:textId="77777777" w:rsidR="000C4DD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01</w:t>
            </w:r>
          </w:p>
        </w:tc>
        <w:tc>
          <w:tcPr>
            <w:tcW w:w="1442" w:type="dxa"/>
            <w:vAlign w:val="center"/>
          </w:tcPr>
          <w:p w14:paraId="2E341A72" w14:textId="77777777" w:rsidR="000C4DDB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4.55 (-4.70 - -4.34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51" w:type="dxa"/>
            <w:vAlign w:val="center"/>
          </w:tcPr>
          <w:p w14:paraId="1FE75A10" w14:textId="77777777" w:rsidR="000C4DDB" w:rsidRDefault="000C4DD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0976D8B4" w14:textId="77777777" w:rsidR="000C4DD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4-2000</w:t>
            </w:r>
          </w:p>
        </w:tc>
        <w:tc>
          <w:tcPr>
            <w:tcW w:w="1430" w:type="dxa"/>
            <w:vAlign w:val="center"/>
          </w:tcPr>
          <w:p w14:paraId="2F643068" w14:textId="77777777" w:rsidR="000C4DDB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7.48 (-8.53 - -6.89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34" w:type="dxa"/>
            <w:vAlign w:val="center"/>
          </w:tcPr>
          <w:p w14:paraId="31A1D668" w14:textId="77777777" w:rsidR="000C4DDB" w:rsidRDefault="000C4DD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0C4DDB" w14:paraId="6E82124D" w14:textId="77777777">
        <w:trPr>
          <w:trHeight w:val="1036"/>
          <w:jc w:val="center"/>
        </w:trPr>
        <w:tc>
          <w:tcPr>
            <w:tcW w:w="1467" w:type="dxa"/>
            <w:vAlign w:val="center"/>
          </w:tcPr>
          <w:p w14:paraId="46D1A329" w14:textId="77777777" w:rsidR="000C4DDB" w:rsidRDefault="000C4DD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736D48C3" w14:textId="77777777" w:rsidR="000C4DD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9-2010</w:t>
            </w:r>
          </w:p>
        </w:tc>
        <w:tc>
          <w:tcPr>
            <w:tcW w:w="1450" w:type="dxa"/>
            <w:vAlign w:val="center"/>
          </w:tcPr>
          <w:p w14:paraId="428D5E1F" w14:textId="77777777" w:rsidR="000C4DDB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7.37 (-7.73 - -4.21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60" w:type="dxa"/>
            <w:vAlign w:val="center"/>
          </w:tcPr>
          <w:p w14:paraId="446099B6" w14:textId="77777777" w:rsidR="000C4DDB" w:rsidRDefault="000C4DD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48F5BBC6" w14:textId="77777777" w:rsidR="000C4DD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1-2005</w:t>
            </w:r>
          </w:p>
        </w:tc>
        <w:tc>
          <w:tcPr>
            <w:tcW w:w="1442" w:type="dxa"/>
            <w:vAlign w:val="center"/>
          </w:tcPr>
          <w:p w14:paraId="163180E9" w14:textId="77777777" w:rsidR="000C4DDB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5.42 (-5.70 - -5.21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51" w:type="dxa"/>
            <w:vAlign w:val="center"/>
          </w:tcPr>
          <w:p w14:paraId="042B264B" w14:textId="77777777" w:rsidR="000C4DDB" w:rsidRDefault="000C4DD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0668AED7" w14:textId="77777777" w:rsidR="000C4DD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3</w:t>
            </w:r>
          </w:p>
        </w:tc>
        <w:tc>
          <w:tcPr>
            <w:tcW w:w="1430" w:type="dxa"/>
            <w:vAlign w:val="center"/>
          </w:tcPr>
          <w:p w14:paraId="79082C4B" w14:textId="77777777" w:rsidR="000C4DDB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3.76 (-14.52 - -12.12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34" w:type="dxa"/>
            <w:vAlign w:val="center"/>
          </w:tcPr>
          <w:p w14:paraId="4998304F" w14:textId="77777777" w:rsidR="000C4DDB" w:rsidRDefault="000C4DD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0C4DDB" w14:paraId="29420B2C" w14:textId="77777777">
        <w:trPr>
          <w:trHeight w:val="1036"/>
          <w:jc w:val="center"/>
        </w:trPr>
        <w:tc>
          <w:tcPr>
            <w:tcW w:w="1467" w:type="dxa"/>
            <w:vAlign w:val="center"/>
          </w:tcPr>
          <w:p w14:paraId="0F04F861" w14:textId="77777777" w:rsidR="000C4DDB" w:rsidRDefault="000C4DD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4CB96400" w14:textId="77777777" w:rsidR="000C4DD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0-2021</w:t>
            </w:r>
          </w:p>
        </w:tc>
        <w:tc>
          <w:tcPr>
            <w:tcW w:w="1450" w:type="dxa"/>
            <w:vAlign w:val="center"/>
          </w:tcPr>
          <w:p w14:paraId="7F3E27C4" w14:textId="77777777" w:rsidR="000C4DDB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68 (-3.96 - -3.41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60" w:type="dxa"/>
            <w:vAlign w:val="center"/>
          </w:tcPr>
          <w:p w14:paraId="0E888D42" w14:textId="77777777" w:rsidR="000C4DDB" w:rsidRDefault="000C4DD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279FC49E" w14:textId="77777777" w:rsidR="000C4DD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5-2010</w:t>
            </w:r>
          </w:p>
        </w:tc>
        <w:tc>
          <w:tcPr>
            <w:tcW w:w="1442" w:type="dxa"/>
            <w:vAlign w:val="center"/>
          </w:tcPr>
          <w:p w14:paraId="3746983F" w14:textId="77777777" w:rsidR="000C4DDB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6.72 (-6.84 - -6.60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51" w:type="dxa"/>
            <w:vAlign w:val="center"/>
          </w:tcPr>
          <w:p w14:paraId="2A4B813B" w14:textId="77777777" w:rsidR="000C4DDB" w:rsidRDefault="000C4DD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2DA96DD5" w14:textId="77777777" w:rsidR="000C4DD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3</w:t>
            </w: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7</w:t>
            </w:r>
          </w:p>
        </w:tc>
        <w:tc>
          <w:tcPr>
            <w:tcW w:w="1430" w:type="dxa"/>
            <w:vAlign w:val="center"/>
          </w:tcPr>
          <w:p w14:paraId="57E73D19" w14:textId="77777777" w:rsidR="000C4DDB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0.74 (-11.34 - -6.35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34" w:type="dxa"/>
            <w:vAlign w:val="center"/>
          </w:tcPr>
          <w:p w14:paraId="5D1FD52D" w14:textId="77777777" w:rsidR="000C4DDB" w:rsidRDefault="000C4DD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0C4DDB" w14:paraId="35A87ACD" w14:textId="77777777">
        <w:trPr>
          <w:trHeight w:val="1036"/>
          <w:jc w:val="center"/>
        </w:trPr>
        <w:tc>
          <w:tcPr>
            <w:tcW w:w="1467" w:type="dxa"/>
            <w:vAlign w:val="center"/>
          </w:tcPr>
          <w:p w14:paraId="65B35912" w14:textId="77777777" w:rsidR="000C4DDB" w:rsidRDefault="000C4DD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2C6CE952" w14:textId="77777777" w:rsidR="000C4DDB" w:rsidRDefault="000C4DD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50" w:type="dxa"/>
            <w:vAlign w:val="center"/>
          </w:tcPr>
          <w:p w14:paraId="693FCA33" w14:textId="77777777" w:rsidR="000C4DDB" w:rsidRDefault="000C4DDB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60" w:type="dxa"/>
            <w:vAlign w:val="center"/>
          </w:tcPr>
          <w:p w14:paraId="4F3CF772" w14:textId="77777777" w:rsidR="000C4DDB" w:rsidRDefault="000C4DD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70ED9FFC" w14:textId="77777777" w:rsidR="000C4DD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9</w:t>
            </w:r>
          </w:p>
        </w:tc>
        <w:tc>
          <w:tcPr>
            <w:tcW w:w="1442" w:type="dxa"/>
            <w:vAlign w:val="center"/>
          </w:tcPr>
          <w:p w14:paraId="671F8300" w14:textId="77777777" w:rsidR="000C4DDB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4.47 (-4.53 - -4.41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51" w:type="dxa"/>
            <w:vAlign w:val="center"/>
          </w:tcPr>
          <w:p w14:paraId="3EF18BF7" w14:textId="77777777" w:rsidR="000C4DDB" w:rsidRDefault="000C4DD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53934AF6" w14:textId="77777777" w:rsidR="000C4DD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7</w:t>
            </w: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12</w:t>
            </w:r>
          </w:p>
        </w:tc>
        <w:tc>
          <w:tcPr>
            <w:tcW w:w="1430" w:type="dxa"/>
            <w:vAlign w:val="center"/>
          </w:tcPr>
          <w:p w14:paraId="54AF9D1A" w14:textId="77777777" w:rsidR="000C4DDB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5.08 (-5.92 - -3.71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34" w:type="dxa"/>
            <w:vAlign w:val="center"/>
          </w:tcPr>
          <w:p w14:paraId="702AD133" w14:textId="77777777" w:rsidR="000C4DDB" w:rsidRDefault="000C4DD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0C4DDB" w14:paraId="45796A49" w14:textId="77777777">
        <w:trPr>
          <w:trHeight w:val="1059"/>
          <w:jc w:val="center"/>
        </w:trPr>
        <w:tc>
          <w:tcPr>
            <w:tcW w:w="1467" w:type="dxa"/>
            <w:tcBorders>
              <w:bottom w:val="single" w:sz="4" w:space="0" w:color="auto"/>
            </w:tcBorders>
            <w:vAlign w:val="center"/>
          </w:tcPr>
          <w:p w14:paraId="1B7BEC42" w14:textId="77777777" w:rsidR="000C4DDB" w:rsidRDefault="000C4DD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tcBorders>
              <w:bottom w:val="single" w:sz="4" w:space="0" w:color="auto"/>
            </w:tcBorders>
            <w:vAlign w:val="center"/>
          </w:tcPr>
          <w:p w14:paraId="7C235506" w14:textId="77777777" w:rsidR="000C4DDB" w:rsidRDefault="000C4DD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50" w:type="dxa"/>
            <w:tcBorders>
              <w:bottom w:val="single" w:sz="4" w:space="0" w:color="auto"/>
            </w:tcBorders>
            <w:vAlign w:val="center"/>
          </w:tcPr>
          <w:p w14:paraId="7281B818" w14:textId="77777777" w:rsidR="000C4DDB" w:rsidRDefault="000C4DDB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60" w:type="dxa"/>
            <w:tcBorders>
              <w:bottom w:val="single" w:sz="4" w:space="0" w:color="auto"/>
            </w:tcBorders>
            <w:vAlign w:val="center"/>
          </w:tcPr>
          <w:p w14:paraId="758066BA" w14:textId="77777777" w:rsidR="000C4DDB" w:rsidRDefault="000C4DD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tcBorders>
              <w:bottom w:val="single" w:sz="4" w:space="0" w:color="auto"/>
            </w:tcBorders>
            <w:vAlign w:val="center"/>
          </w:tcPr>
          <w:p w14:paraId="59F1F111" w14:textId="77777777" w:rsidR="000C4DD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9-2021</w:t>
            </w:r>
          </w:p>
        </w:tc>
        <w:tc>
          <w:tcPr>
            <w:tcW w:w="1442" w:type="dxa"/>
            <w:tcBorders>
              <w:bottom w:val="single" w:sz="4" w:space="0" w:color="auto"/>
            </w:tcBorders>
            <w:vAlign w:val="center"/>
          </w:tcPr>
          <w:p w14:paraId="31BA10FD" w14:textId="77777777" w:rsidR="000C4DDB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.70 (-3.24 - -2.39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51" w:type="dxa"/>
            <w:tcBorders>
              <w:bottom w:val="single" w:sz="4" w:space="0" w:color="auto"/>
            </w:tcBorders>
            <w:vAlign w:val="center"/>
          </w:tcPr>
          <w:p w14:paraId="4A2A7E65" w14:textId="77777777" w:rsidR="000C4DDB" w:rsidRDefault="000C4DD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tcBorders>
              <w:bottom w:val="single" w:sz="4" w:space="0" w:color="auto"/>
            </w:tcBorders>
            <w:vAlign w:val="center"/>
          </w:tcPr>
          <w:p w14:paraId="5B3FC347" w14:textId="77777777" w:rsidR="000C4DDB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2</w:t>
            </w: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21</w:t>
            </w:r>
          </w:p>
        </w:tc>
        <w:tc>
          <w:tcPr>
            <w:tcW w:w="1430" w:type="dxa"/>
            <w:tcBorders>
              <w:bottom w:val="single" w:sz="4" w:space="0" w:color="auto"/>
            </w:tcBorders>
            <w:vAlign w:val="center"/>
          </w:tcPr>
          <w:p w14:paraId="38336BC9" w14:textId="77777777" w:rsidR="000C4DDB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.17 (-2.61 - -1.65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34" w:type="dxa"/>
            <w:vAlign w:val="center"/>
          </w:tcPr>
          <w:p w14:paraId="27BAD490" w14:textId="77777777" w:rsidR="000C4DDB" w:rsidRDefault="000C4DD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</w:tbl>
    <w:p w14:paraId="29CDEC7B" w14:textId="77777777" w:rsidR="000C4DDB" w:rsidRDefault="00000000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Abbreviations: DALYs, disability-adjusted life years; YLDs, years lived with disability; YLLs, years of life lost; AAPC, average annual percent change presented for full period; APC, annual percent change; CI, confidence interval. </w:t>
      </w:r>
      <w:r>
        <w:rPr>
          <w:rFonts w:asciiTheme="majorBidi" w:hAnsiTheme="majorBidi" w:cstheme="majorBidi"/>
          <w:sz w:val="24"/>
          <w:szCs w:val="24"/>
          <w:vertAlign w:val="superscript"/>
        </w:rPr>
        <w:t>*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>
        <w:rPr>
          <w:rFonts w:asciiTheme="majorBidi" w:hAnsiTheme="majorBidi" w:cstheme="majorBidi"/>
          <w:i/>
          <w:iCs/>
          <w:sz w:val="24"/>
          <w:szCs w:val="24"/>
        </w:rPr>
        <w:t xml:space="preserve">p </w:t>
      </w:r>
      <w:r>
        <w:rPr>
          <w:rFonts w:asciiTheme="majorBidi" w:hAnsiTheme="majorBidi" w:cstheme="majorBidi"/>
          <w:sz w:val="24"/>
          <w:szCs w:val="24"/>
        </w:rPr>
        <w:t>&lt;0.05.</w:t>
      </w:r>
    </w:p>
    <w:sectPr w:rsidR="000C4DDB">
      <w:pgSz w:w="15840" w:h="12240" w:orient="landscape"/>
      <w:pgMar w:top="1797" w:right="1440" w:bottom="1797" w:left="1440" w:header="720" w:footer="720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HorizontalSpacing w:val="105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TU3OTg1NzUxZDI3ZjgxMDc5Y2JjNmFmYmFkNGJhYzUifQ=="/>
  </w:docVars>
  <w:rsids>
    <w:rsidRoot w:val="005F423B"/>
    <w:rsid w:val="00024927"/>
    <w:rsid w:val="00047250"/>
    <w:rsid w:val="00060467"/>
    <w:rsid w:val="000629D4"/>
    <w:rsid w:val="0009022D"/>
    <w:rsid w:val="0009173B"/>
    <w:rsid w:val="000C4DDB"/>
    <w:rsid w:val="000D105E"/>
    <w:rsid w:val="000D2D5A"/>
    <w:rsid w:val="00100DA1"/>
    <w:rsid w:val="00160ED3"/>
    <w:rsid w:val="00171B51"/>
    <w:rsid w:val="001E2C71"/>
    <w:rsid w:val="001E3878"/>
    <w:rsid w:val="0022095E"/>
    <w:rsid w:val="002657CD"/>
    <w:rsid w:val="00273DA9"/>
    <w:rsid w:val="002879C7"/>
    <w:rsid w:val="002A0E07"/>
    <w:rsid w:val="002A1BAD"/>
    <w:rsid w:val="0030293F"/>
    <w:rsid w:val="00305E88"/>
    <w:rsid w:val="00320021"/>
    <w:rsid w:val="00330CD7"/>
    <w:rsid w:val="00345A74"/>
    <w:rsid w:val="0037647F"/>
    <w:rsid w:val="0039709C"/>
    <w:rsid w:val="003D36C7"/>
    <w:rsid w:val="003F45CF"/>
    <w:rsid w:val="00414017"/>
    <w:rsid w:val="004B229E"/>
    <w:rsid w:val="004F2360"/>
    <w:rsid w:val="00512CBC"/>
    <w:rsid w:val="00514586"/>
    <w:rsid w:val="00535ECB"/>
    <w:rsid w:val="005734ED"/>
    <w:rsid w:val="005B5000"/>
    <w:rsid w:val="005D6F02"/>
    <w:rsid w:val="005E66BA"/>
    <w:rsid w:val="005F423B"/>
    <w:rsid w:val="005F55B7"/>
    <w:rsid w:val="00667D6D"/>
    <w:rsid w:val="006C2609"/>
    <w:rsid w:val="006D5167"/>
    <w:rsid w:val="006E164A"/>
    <w:rsid w:val="00701085"/>
    <w:rsid w:val="007760B4"/>
    <w:rsid w:val="007A7D6D"/>
    <w:rsid w:val="007B4F5E"/>
    <w:rsid w:val="008A7FFD"/>
    <w:rsid w:val="008B4CA4"/>
    <w:rsid w:val="008C3A76"/>
    <w:rsid w:val="008D541E"/>
    <w:rsid w:val="008F17CB"/>
    <w:rsid w:val="00913D2F"/>
    <w:rsid w:val="00952285"/>
    <w:rsid w:val="00975B39"/>
    <w:rsid w:val="00996254"/>
    <w:rsid w:val="009A2ACD"/>
    <w:rsid w:val="00A11A06"/>
    <w:rsid w:val="00A3488E"/>
    <w:rsid w:val="00A46247"/>
    <w:rsid w:val="00A71A4E"/>
    <w:rsid w:val="00A9037E"/>
    <w:rsid w:val="00A915D7"/>
    <w:rsid w:val="00AA732D"/>
    <w:rsid w:val="00AD646B"/>
    <w:rsid w:val="00B06D27"/>
    <w:rsid w:val="00B222CA"/>
    <w:rsid w:val="00B42CEE"/>
    <w:rsid w:val="00B95B2E"/>
    <w:rsid w:val="00BB0B1A"/>
    <w:rsid w:val="00BE7124"/>
    <w:rsid w:val="00C17284"/>
    <w:rsid w:val="00C26E02"/>
    <w:rsid w:val="00C5100F"/>
    <w:rsid w:val="00C66E8D"/>
    <w:rsid w:val="00CE1938"/>
    <w:rsid w:val="00CE62D5"/>
    <w:rsid w:val="00D24C29"/>
    <w:rsid w:val="00D57E5A"/>
    <w:rsid w:val="00D64CC1"/>
    <w:rsid w:val="00D816EA"/>
    <w:rsid w:val="00DA6E31"/>
    <w:rsid w:val="00DC0B32"/>
    <w:rsid w:val="00DD14CB"/>
    <w:rsid w:val="00DD3810"/>
    <w:rsid w:val="00DF23B2"/>
    <w:rsid w:val="00DF770F"/>
    <w:rsid w:val="00E8427B"/>
    <w:rsid w:val="00EA2A6A"/>
    <w:rsid w:val="00EB4CFE"/>
    <w:rsid w:val="00F033E7"/>
    <w:rsid w:val="00F136AD"/>
    <w:rsid w:val="00F24C83"/>
    <w:rsid w:val="00F26890"/>
    <w:rsid w:val="00F51279"/>
    <w:rsid w:val="00F66435"/>
    <w:rsid w:val="00F673A4"/>
    <w:rsid w:val="00FB4537"/>
    <w:rsid w:val="00FF39D6"/>
    <w:rsid w:val="00FF66A6"/>
    <w:rsid w:val="01BC2C08"/>
    <w:rsid w:val="0E984609"/>
    <w:rsid w:val="1E396C3F"/>
    <w:rsid w:val="2BB6591F"/>
    <w:rsid w:val="2EAC3E40"/>
    <w:rsid w:val="2EB81BFC"/>
    <w:rsid w:val="37A6507C"/>
    <w:rsid w:val="3A0D7635"/>
    <w:rsid w:val="40954700"/>
    <w:rsid w:val="57F746A6"/>
    <w:rsid w:val="756C1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8806FB"/>
  <w15:docId w15:val="{DFF1DF82-1647-4C6D-A4F6-3CCAF50A57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character" w:customStyle="1" w:styleId="a4">
    <w:name w:val="页脚 字符"/>
    <w:basedOn w:val="a0"/>
    <w:link w:val="a3"/>
    <w:uiPriority w:val="99"/>
    <w:qFormat/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</TotalTime>
  <Pages>3</Pages>
  <Words>364</Words>
  <Characters>2079</Characters>
  <Application>Microsoft Office Word</Application>
  <DocSecurity>0</DocSecurity>
  <Lines>17</Lines>
  <Paragraphs>4</Paragraphs>
  <ScaleCrop>false</ScaleCrop>
  <Company/>
  <LinksUpToDate>false</LinksUpToDate>
  <CharactersWithSpaces>2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uwei Zhan</dc:creator>
  <cp:lastModifiedBy>Zhouwei Zhan</cp:lastModifiedBy>
  <cp:revision>86</cp:revision>
  <dcterms:created xsi:type="dcterms:W3CDTF">2024-06-12T02:16:00Z</dcterms:created>
  <dcterms:modified xsi:type="dcterms:W3CDTF">2025-08-18T0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3DD5F2744729450490DD817117A1708D_13</vt:lpwstr>
  </property>
  <property fmtid="{D5CDD505-2E9C-101B-9397-08002B2CF9AE}" pid="4" name="KSOTemplateDocerSaveRecord">
    <vt:lpwstr>eyJoZGlkIjoiNTk5NWYwNTI1MjYzMzIzOWQ5Mjg5MDgxMWFjYWRhOGMiLCJ1c2VySWQiOiIzNjExMDYyNDgifQ==</vt:lpwstr>
  </property>
</Properties>
</file>